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b/>
          <w:bCs w:val="0"/>
          <w:szCs w:val="24"/>
        </w:rPr>
      </w:pPr>
      <w:r>
        <w:rPr>
          <w:rFonts w:hint="eastAsia" w:eastAsia="等线" w:cs="Times New Roman"/>
          <w:b/>
          <w:bCs w:val="0"/>
          <w:color w:val="00000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b/>
          <w:bCs w:val="0"/>
          <w:color w:val="000000"/>
          <w:sz w:val="24"/>
          <w:szCs w:val="24"/>
          <w:lang w:val="en-US" w:eastAsia="zh-CN" w:bidi="ar"/>
        </w:rPr>
        <w:t>ppendix A</w:t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PubMed Search Strateg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 erector spinae plane or ESP block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2(erector or paraspinal or thoracic neuropathic pain) and block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3 erector spinae and (anesth*or anaesth* or analg*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4 paraspinal and ((regional or local) and (anesth* or anaesth* or analg*)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5 Paraspinal Muscles[mesh] or Cardiac Surgical Procedures[mesh]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6 Nerve Block[mesh] or Anesthesia, Local[mesh]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7 #5 and #6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8 #1 or #2 or #3 or #4 or #7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9("Randomized Controlled Trial" [Publication Type] OR "Controlled Clinical Trial" [Publication Type] OR "Clinical Trials as Topic"[Mesh:NoExp] OR randomized[Title/Abstract] OR placebo [Title/Abstract] OR randomly[Title/Abstract] OR trial[Title/Abstract]) NOT ("Animals"[Mesh] NOT "Humans"[Mesh]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0 #8 and #9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1("2016"[Date - Create] : "3000"[Date - Create]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2 #10 and#1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Retriever by :Yuzheng Gao                                  Retrival date:9/24/202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Cochrane Central Register of Controlled Tria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1(erector spinae plane OR ESP block*):ti,ab,kw.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2((erector OR paraspinal OR thoracic neuropathic pain) AND block*):ti,ab,kw.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3(erector spinae AND (anaesth*OR analg*OR anesth*)):ti,ab,kw.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4(paraspinal AND ((regional OR local) AND (anaesth* OR analg* OR anesth*))):ti,ab,kw.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5MeSH descriptor: [Paraspinal Muscles] explode all trees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right="0" w:hanging="210" w:hangingChars="10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6MeSH descriptor: [Cardiac Surgical Procedures] explode all trees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7MeSH descriptor: [Nerve Block] explode all trees 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8MeSH descriptor: [Anesthesia, Local] explode all trees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9#5OR#6                             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right="0" w:hanging="210" w:hangingChars="10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10#7OR#8                               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11#9AND#10                              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2#1OR#2OR#3OR#4OR#1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2 with Publication Year from 2016 to 2021, in Tria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             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EMBASE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earch Stratrg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'erector spinae plane':ab,ti OR 'esp block*':ab,ti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2(erector:ab,ti OR paraspinal:ab,ti OR 'thoracic neuropathic pain':ab,ti) AND block*:ab,ti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3'erector spinae':ab,ti AND (an?esth*:ab,ti OR analg*:ab,ti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4paraspinal:ab,ti AND (regional:ab,ti OR local:ab,ti) AND (an*esth*:ab,ti OR analg*:ab,ti)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5'paraspinal muscle'/exp                     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6'heart surgery'/exp                        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7'nerve block'/exp                          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8'local anesthesia'/exp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9#5OR#6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0#7OR#8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11#9AND#10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12#1OR#2OR#3OR#4OR#11                                          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3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#14#12AND#13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#15#12 AND #13 AND [2016-2021]/py  </w:t>
      </w:r>
    </w:p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xY2VmYzI5MTg3NTAxY2FkZjU0YTk4NTg1NGFlOD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9F54CB4"/>
    <w:rsid w:val="3FA5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87</Words>
  <Characters>2148</Characters>
  <Lines>1</Lines>
  <Paragraphs>1</Paragraphs>
  <TotalTime>2</TotalTime>
  <ScaleCrop>false</ScaleCrop>
  <LinksUpToDate>false</LinksUpToDate>
  <CharactersWithSpaces>303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那么高兴</cp:lastModifiedBy>
  <cp:lastPrinted>2013-10-03T12:51:00Z</cp:lastPrinted>
  <dcterms:modified xsi:type="dcterms:W3CDTF">2022-08-07T09:2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CFD84BBD59C4BD3827BEAAD3077C21B</vt:lpwstr>
  </property>
</Properties>
</file>